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B9F23" w14:textId="7BBE6438" w:rsidR="00537A25" w:rsidRPr="00370634" w:rsidRDefault="00537A25" w:rsidP="008C2901">
      <w:pPr>
        <w:spacing w:after="0" w:line="240" w:lineRule="auto"/>
        <w:ind w:right="-426"/>
        <w:jc w:val="both"/>
        <w:rPr>
          <w:rFonts w:ascii="Arial" w:hAnsi="Arial" w:cs="Arial"/>
          <w:b/>
          <w:lang w:val="en-US"/>
        </w:rPr>
      </w:pPr>
      <w:r w:rsidRPr="00370634">
        <w:rPr>
          <w:rFonts w:ascii="Arial" w:hAnsi="Arial" w:cs="Arial"/>
          <w:b/>
          <w:lang w:val="en-US"/>
        </w:rPr>
        <w:t>Table S2</w:t>
      </w:r>
      <w:r w:rsidRPr="00370634">
        <w:rPr>
          <w:rFonts w:ascii="Arial" w:hAnsi="Arial" w:cs="Arial"/>
          <w:b/>
          <w:lang w:val="en-US"/>
        </w:rPr>
        <w:t xml:space="preserve"> –</w:t>
      </w:r>
      <w:r w:rsidRPr="00370634">
        <w:rPr>
          <w:rFonts w:ascii="Arial" w:hAnsi="Arial" w:cs="Arial"/>
          <w:b/>
          <w:lang w:val="en-US"/>
        </w:rPr>
        <w:t xml:space="preserve"> Correlation analysis of</w:t>
      </w:r>
      <w:r w:rsidR="00370634">
        <w:rPr>
          <w:rFonts w:ascii="Arial" w:hAnsi="Arial" w:cs="Arial"/>
          <w:b/>
          <w:lang w:val="en-US"/>
        </w:rPr>
        <w:t xml:space="preserve"> plasma</w:t>
      </w:r>
      <w:bookmarkStart w:id="0" w:name="_GoBack"/>
      <w:bookmarkEnd w:id="0"/>
      <w:r w:rsidRPr="00370634">
        <w:rPr>
          <w:rFonts w:ascii="Arial" w:hAnsi="Arial" w:cs="Arial"/>
          <w:b/>
          <w:lang w:val="en-US"/>
        </w:rPr>
        <w:t xml:space="preserve"> CTRP3 concentrations with anthropometric, physiological, and inflammatory parameters.</w:t>
      </w:r>
    </w:p>
    <w:p w14:paraId="3B8D6AE7" w14:textId="77777777" w:rsidR="00537A25" w:rsidRPr="00370634" w:rsidRDefault="00537A25" w:rsidP="00370634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ellenraster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6"/>
        <w:gridCol w:w="1275"/>
        <w:gridCol w:w="1276"/>
      </w:tblGrid>
      <w:tr w:rsidR="00FF7F13" w:rsidRPr="00370634" w14:paraId="69645C9E" w14:textId="76FCE895" w:rsidTr="0037063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20D580" w14:textId="529FD6DC" w:rsidR="00FF7F13" w:rsidRPr="00370634" w:rsidRDefault="00370634" w:rsidP="00370634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p</w:t>
            </w:r>
            <w:r w:rsidRPr="00370634">
              <w:rPr>
                <w:rFonts w:ascii="Arial" w:hAnsi="Arial" w:cs="Arial"/>
                <w:bCs/>
                <w:lang w:val="en-US"/>
              </w:rPr>
              <w:t>arameters correlated with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370634">
              <w:rPr>
                <w:rFonts w:ascii="Arial" w:hAnsi="Arial" w:cs="Arial"/>
                <w:bCs/>
                <w:lang w:val="en-US"/>
              </w:rPr>
              <w:t xml:space="preserve"> CTRP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AB6440" w14:textId="20ACEC55" w:rsidR="00FF7F13" w:rsidRPr="00370634" w:rsidRDefault="00FF7F13" w:rsidP="00370634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70634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318912" w14:textId="20C5878D" w:rsidR="00FF7F13" w:rsidRPr="00370634" w:rsidRDefault="00FF7F13" w:rsidP="00370634">
            <w:pPr>
              <w:jc w:val="center"/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370634">
              <w:rPr>
                <w:rFonts w:ascii="Arial" w:hAnsi="Arial" w:cs="Arial"/>
                <w:bCs/>
                <w:i/>
                <w:iCs/>
                <w:lang w:val="en-US"/>
              </w:rPr>
              <w:t>rh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7392E3" w14:textId="3DEEF035" w:rsidR="00FF7F13" w:rsidRPr="00370634" w:rsidRDefault="00FF7F13" w:rsidP="00370634">
            <w:pPr>
              <w:jc w:val="center"/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370634">
              <w:rPr>
                <w:rFonts w:ascii="Arial" w:hAnsi="Arial" w:cs="Arial"/>
                <w:bCs/>
                <w:i/>
                <w:iCs/>
                <w:lang w:val="en-US"/>
              </w:rPr>
              <w:t>P</w:t>
            </w:r>
          </w:p>
        </w:tc>
      </w:tr>
      <w:tr w:rsidR="00FF7F13" w:rsidRPr="00370634" w14:paraId="5772E643" w14:textId="6FD70AEB" w:rsidTr="00370634">
        <w:trPr>
          <w:trHeight w:val="19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4A41FFFA" w14:textId="6A6E2498" w:rsidR="00FF7F13" w:rsidRPr="00370634" w:rsidRDefault="0069475B" w:rsidP="00370634">
            <w:pPr>
              <w:spacing w:before="120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a</w:t>
            </w:r>
            <w:r w:rsidR="00FF7F13" w:rsidRPr="00370634">
              <w:rPr>
                <w:rFonts w:ascii="Arial" w:hAnsi="Arial" w:cs="Arial"/>
                <w:lang w:val="en-US"/>
              </w:rPr>
              <w:t>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05E6D8" w14:textId="001CB94B" w:rsidR="00FF7F13" w:rsidRPr="00370634" w:rsidRDefault="00FF7F13" w:rsidP="00370634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18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75E22F" w14:textId="54B3A3D3" w:rsidR="00FF7F13" w:rsidRPr="00370634" w:rsidRDefault="00FF7F13" w:rsidP="00370634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- 0.1</w:t>
            </w:r>
            <w:r w:rsidR="008C5600" w:rsidRPr="00370634">
              <w:rPr>
                <w:rFonts w:ascii="Arial" w:hAnsi="Arial" w:cs="Arial"/>
                <w:lang w:val="en-US"/>
              </w:rPr>
              <w:t>1</w:t>
            </w:r>
            <w:r w:rsidRPr="0037063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CACE43" w14:textId="53ACAD19" w:rsidR="00FF7F13" w:rsidRPr="00370634" w:rsidRDefault="00FF7F13" w:rsidP="00370634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</w:t>
            </w:r>
            <w:r w:rsidR="008C5600" w:rsidRPr="00370634">
              <w:rPr>
                <w:rFonts w:ascii="Arial" w:hAnsi="Arial" w:cs="Arial"/>
                <w:lang w:val="en-US"/>
              </w:rPr>
              <w:t>14</w:t>
            </w:r>
            <w:r w:rsidRPr="00370634">
              <w:rPr>
                <w:rFonts w:ascii="Arial" w:hAnsi="Arial" w:cs="Arial"/>
                <w:lang w:val="en-US"/>
              </w:rPr>
              <w:t>1</w:t>
            </w:r>
          </w:p>
        </w:tc>
      </w:tr>
      <w:tr w:rsidR="00FF7F13" w:rsidRPr="00370634" w14:paraId="0751C96B" w14:textId="2A57A19B" w:rsidTr="00370634">
        <w:tc>
          <w:tcPr>
            <w:tcW w:w="3828" w:type="dxa"/>
            <w:shd w:val="clear" w:color="auto" w:fill="auto"/>
          </w:tcPr>
          <w:p w14:paraId="6DF8733A" w14:textId="4978A0FC" w:rsidR="00FF7F13" w:rsidRPr="00370634" w:rsidRDefault="00DD2DB9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276" w:type="dxa"/>
          </w:tcPr>
          <w:p w14:paraId="6F695E92" w14:textId="6B54C401" w:rsidR="00FF7F13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186</w:t>
            </w:r>
          </w:p>
        </w:tc>
        <w:tc>
          <w:tcPr>
            <w:tcW w:w="1275" w:type="dxa"/>
          </w:tcPr>
          <w:p w14:paraId="385DF376" w14:textId="09B10B5A" w:rsidR="00FF7F13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+ 0.023</w:t>
            </w:r>
          </w:p>
        </w:tc>
        <w:tc>
          <w:tcPr>
            <w:tcW w:w="1276" w:type="dxa"/>
          </w:tcPr>
          <w:p w14:paraId="7EDF72CC" w14:textId="370BAAC2" w:rsidR="00FF7F13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760</w:t>
            </w:r>
          </w:p>
        </w:tc>
      </w:tr>
      <w:tr w:rsidR="00FF7F13" w:rsidRPr="00370634" w14:paraId="210A0979" w14:textId="5D4404DA" w:rsidTr="00370634">
        <w:tc>
          <w:tcPr>
            <w:tcW w:w="3828" w:type="dxa"/>
            <w:shd w:val="clear" w:color="auto" w:fill="auto"/>
          </w:tcPr>
          <w:p w14:paraId="67A8AF49" w14:textId="32F45C96" w:rsidR="00FF7F13" w:rsidRPr="00370634" w:rsidRDefault="0069475B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s</w:t>
            </w:r>
            <w:r w:rsidR="00DD2DB9" w:rsidRPr="00370634">
              <w:rPr>
                <w:rFonts w:ascii="Arial" w:hAnsi="Arial" w:cs="Arial"/>
                <w:lang w:val="en-US"/>
              </w:rPr>
              <w:t>ystolic blood pressure</w:t>
            </w:r>
          </w:p>
        </w:tc>
        <w:tc>
          <w:tcPr>
            <w:tcW w:w="1276" w:type="dxa"/>
          </w:tcPr>
          <w:p w14:paraId="4D59842C" w14:textId="27B2741D" w:rsidR="00FF7F13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167</w:t>
            </w:r>
          </w:p>
        </w:tc>
        <w:tc>
          <w:tcPr>
            <w:tcW w:w="1275" w:type="dxa"/>
          </w:tcPr>
          <w:p w14:paraId="7E306119" w14:textId="732DBE8E" w:rsidR="00FF7F13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+ 0.099</w:t>
            </w:r>
          </w:p>
        </w:tc>
        <w:tc>
          <w:tcPr>
            <w:tcW w:w="1276" w:type="dxa"/>
          </w:tcPr>
          <w:p w14:paraId="157B0C12" w14:textId="16369631" w:rsidR="00FF7F13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202</w:t>
            </w:r>
          </w:p>
        </w:tc>
      </w:tr>
      <w:tr w:rsidR="00FF7F13" w:rsidRPr="00370634" w14:paraId="357D0671" w14:textId="2C8ABF18" w:rsidTr="00370634">
        <w:tc>
          <w:tcPr>
            <w:tcW w:w="3828" w:type="dxa"/>
            <w:shd w:val="clear" w:color="auto" w:fill="auto"/>
          </w:tcPr>
          <w:p w14:paraId="191A3782" w14:textId="5802CAD7" w:rsidR="00FF7F13" w:rsidRPr="00370634" w:rsidRDefault="0069475B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d</w:t>
            </w:r>
            <w:r w:rsidR="00DD2DB9" w:rsidRPr="00370634">
              <w:rPr>
                <w:rFonts w:ascii="Arial" w:hAnsi="Arial" w:cs="Arial"/>
                <w:lang w:val="en-US"/>
              </w:rPr>
              <w:t>iastolic blood pressure</w:t>
            </w:r>
          </w:p>
        </w:tc>
        <w:tc>
          <w:tcPr>
            <w:tcW w:w="1276" w:type="dxa"/>
          </w:tcPr>
          <w:p w14:paraId="1DD033D2" w14:textId="2D57DD38" w:rsidR="00FF7F13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167</w:t>
            </w:r>
          </w:p>
        </w:tc>
        <w:tc>
          <w:tcPr>
            <w:tcW w:w="1275" w:type="dxa"/>
          </w:tcPr>
          <w:p w14:paraId="5760BE9A" w14:textId="7786C36C" w:rsidR="00FF7F13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+ 0.129</w:t>
            </w:r>
          </w:p>
        </w:tc>
        <w:tc>
          <w:tcPr>
            <w:tcW w:w="1276" w:type="dxa"/>
          </w:tcPr>
          <w:p w14:paraId="61D1CA2B" w14:textId="0DC32AF8" w:rsidR="00FF7F13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098</w:t>
            </w:r>
          </w:p>
        </w:tc>
      </w:tr>
      <w:tr w:rsidR="00DD2DB9" w:rsidRPr="00370634" w14:paraId="7B348DBB" w14:textId="77777777" w:rsidTr="00370634">
        <w:tc>
          <w:tcPr>
            <w:tcW w:w="3828" w:type="dxa"/>
            <w:shd w:val="clear" w:color="auto" w:fill="auto"/>
          </w:tcPr>
          <w:p w14:paraId="760B56E2" w14:textId="7BF4E1FA" w:rsidR="00DD2DB9" w:rsidRPr="00370634" w:rsidRDefault="00DD2DB9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IL</w:t>
            </w:r>
            <w:r w:rsidR="00370634">
              <w:rPr>
                <w:rFonts w:ascii="Arial" w:hAnsi="Arial" w:cs="Arial"/>
                <w:lang w:val="en-US"/>
              </w:rPr>
              <w:t>-</w:t>
            </w:r>
            <w:r w:rsidRPr="00370634">
              <w:rPr>
                <w:rFonts w:ascii="Arial" w:hAnsi="Arial" w:cs="Arial"/>
                <w:lang w:val="en-US"/>
              </w:rPr>
              <w:t>1β</w:t>
            </w:r>
          </w:p>
        </w:tc>
        <w:tc>
          <w:tcPr>
            <w:tcW w:w="1276" w:type="dxa"/>
          </w:tcPr>
          <w:p w14:paraId="2C112286" w14:textId="18CC1FA5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275" w:type="dxa"/>
          </w:tcPr>
          <w:p w14:paraId="2866436D" w14:textId="5AE4020F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- 0.035</w:t>
            </w:r>
          </w:p>
        </w:tc>
        <w:tc>
          <w:tcPr>
            <w:tcW w:w="1276" w:type="dxa"/>
          </w:tcPr>
          <w:p w14:paraId="763570C8" w14:textId="2C894716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776</w:t>
            </w:r>
          </w:p>
        </w:tc>
      </w:tr>
      <w:tr w:rsidR="00DD2DB9" w:rsidRPr="00370634" w14:paraId="2C28D6CC" w14:textId="77777777" w:rsidTr="00370634">
        <w:tc>
          <w:tcPr>
            <w:tcW w:w="3828" w:type="dxa"/>
            <w:shd w:val="clear" w:color="auto" w:fill="auto"/>
          </w:tcPr>
          <w:p w14:paraId="63F8641D" w14:textId="73E16AF0" w:rsidR="00DD2DB9" w:rsidRPr="00370634" w:rsidRDefault="00DD2DB9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IL6</w:t>
            </w:r>
          </w:p>
        </w:tc>
        <w:tc>
          <w:tcPr>
            <w:tcW w:w="1276" w:type="dxa"/>
          </w:tcPr>
          <w:p w14:paraId="4B25A817" w14:textId="7168C187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275" w:type="dxa"/>
          </w:tcPr>
          <w:p w14:paraId="7EAE6859" w14:textId="432E5E20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+ 0.007</w:t>
            </w:r>
          </w:p>
        </w:tc>
        <w:tc>
          <w:tcPr>
            <w:tcW w:w="1276" w:type="dxa"/>
          </w:tcPr>
          <w:p w14:paraId="03E6110D" w14:textId="67CCED63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957</w:t>
            </w:r>
          </w:p>
        </w:tc>
      </w:tr>
      <w:tr w:rsidR="00DD2DB9" w:rsidRPr="00370634" w14:paraId="73F3999F" w14:textId="77777777" w:rsidTr="00370634">
        <w:tc>
          <w:tcPr>
            <w:tcW w:w="3828" w:type="dxa"/>
            <w:shd w:val="clear" w:color="auto" w:fill="auto"/>
          </w:tcPr>
          <w:p w14:paraId="19C9DC14" w14:textId="7C8E28B4" w:rsidR="00DD2DB9" w:rsidRPr="00370634" w:rsidRDefault="00DD2DB9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TNF</w:t>
            </w:r>
            <w:r w:rsidR="00370634">
              <w:rPr>
                <w:rFonts w:ascii="Arial" w:hAnsi="Arial" w:cs="Arial"/>
                <w:lang w:val="en-US"/>
              </w:rPr>
              <w:t>-</w:t>
            </w:r>
            <w:r w:rsidRPr="00370634">
              <w:rPr>
                <w:rFonts w:ascii="Arial" w:hAnsi="Arial" w:cs="Arial"/>
                <w:lang w:val="en-US"/>
              </w:rPr>
              <w:t>α</w:t>
            </w:r>
          </w:p>
        </w:tc>
        <w:tc>
          <w:tcPr>
            <w:tcW w:w="1276" w:type="dxa"/>
          </w:tcPr>
          <w:p w14:paraId="700CB212" w14:textId="769B820C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275" w:type="dxa"/>
          </w:tcPr>
          <w:p w14:paraId="32184F55" w14:textId="4BBD0638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+ 0.163</w:t>
            </w:r>
          </w:p>
        </w:tc>
        <w:tc>
          <w:tcPr>
            <w:tcW w:w="1276" w:type="dxa"/>
          </w:tcPr>
          <w:p w14:paraId="69A82DD8" w14:textId="72B5BB6A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179</w:t>
            </w:r>
          </w:p>
        </w:tc>
      </w:tr>
      <w:tr w:rsidR="00DD2DB9" w:rsidRPr="00370634" w14:paraId="125585F2" w14:textId="77777777" w:rsidTr="00370634">
        <w:tc>
          <w:tcPr>
            <w:tcW w:w="3828" w:type="dxa"/>
            <w:shd w:val="clear" w:color="auto" w:fill="auto"/>
          </w:tcPr>
          <w:p w14:paraId="4EE4D1F5" w14:textId="07B65C22" w:rsidR="00DD2DB9" w:rsidRPr="00370634" w:rsidRDefault="00370634" w:rsidP="0037063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CL2</w:t>
            </w:r>
          </w:p>
        </w:tc>
        <w:tc>
          <w:tcPr>
            <w:tcW w:w="1276" w:type="dxa"/>
          </w:tcPr>
          <w:p w14:paraId="3B57917A" w14:textId="0B0C4009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275" w:type="dxa"/>
          </w:tcPr>
          <w:p w14:paraId="2974B742" w14:textId="257F2BCC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+ 0.045</w:t>
            </w:r>
          </w:p>
        </w:tc>
        <w:tc>
          <w:tcPr>
            <w:tcW w:w="1276" w:type="dxa"/>
          </w:tcPr>
          <w:p w14:paraId="7DA732D1" w14:textId="50802FB8" w:rsidR="00DD2DB9" w:rsidRPr="00370634" w:rsidRDefault="00DD2DB9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710</w:t>
            </w:r>
          </w:p>
        </w:tc>
      </w:tr>
      <w:tr w:rsidR="0013502E" w:rsidRPr="00370634" w14:paraId="21BEA49E" w14:textId="77777777" w:rsidTr="00370634">
        <w:tc>
          <w:tcPr>
            <w:tcW w:w="3828" w:type="dxa"/>
            <w:shd w:val="clear" w:color="auto" w:fill="auto"/>
          </w:tcPr>
          <w:p w14:paraId="6F548538" w14:textId="547C1627" w:rsidR="0013502E" w:rsidRPr="00370634" w:rsidRDefault="0069475B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t</w:t>
            </w:r>
            <w:r w:rsidR="0013502E" w:rsidRPr="00370634">
              <w:rPr>
                <w:rFonts w:ascii="Arial" w:hAnsi="Arial" w:cs="Arial"/>
                <w:lang w:val="en-US"/>
              </w:rPr>
              <w:t>otal monocytes</w:t>
            </w:r>
          </w:p>
        </w:tc>
        <w:tc>
          <w:tcPr>
            <w:tcW w:w="1276" w:type="dxa"/>
          </w:tcPr>
          <w:p w14:paraId="1887A511" w14:textId="4355F806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165</w:t>
            </w:r>
          </w:p>
        </w:tc>
        <w:tc>
          <w:tcPr>
            <w:tcW w:w="1275" w:type="dxa"/>
          </w:tcPr>
          <w:p w14:paraId="26D42A0F" w14:textId="1CE5974D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+ 0.019</w:t>
            </w:r>
          </w:p>
        </w:tc>
        <w:tc>
          <w:tcPr>
            <w:tcW w:w="1276" w:type="dxa"/>
          </w:tcPr>
          <w:p w14:paraId="345E53B9" w14:textId="4BCBEF0A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807</w:t>
            </w:r>
          </w:p>
        </w:tc>
      </w:tr>
      <w:tr w:rsidR="0013502E" w:rsidRPr="00370634" w14:paraId="1B787963" w14:textId="77777777" w:rsidTr="00370634">
        <w:tc>
          <w:tcPr>
            <w:tcW w:w="3828" w:type="dxa"/>
            <w:shd w:val="clear" w:color="auto" w:fill="auto"/>
          </w:tcPr>
          <w:p w14:paraId="497E029D" w14:textId="654A02F9" w:rsidR="0013502E" w:rsidRPr="00370634" w:rsidRDefault="00537A25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- classical (</w:t>
            </w:r>
            <w:r w:rsidR="0013502E" w:rsidRPr="00370634">
              <w:rPr>
                <w:rFonts w:ascii="Arial" w:hAnsi="Arial" w:cs="Arial"/>
                <w:lang w:val="en-US"/>
              </w:rPr>
              <w:t>CD14</w:t>
            </w:r>
            <w:r w:rsidR="0013502E" w:rsidRPr="00370634">
              <w:rPr>
                <w:rFonts w:ascii="Arial" w:hAnsi="Arial" w:cs="Arial"/>
                <w:vertAlign w:val="superscript"/>
                <w:lang w:val="en-US"/>
              </w:rPr>
              <w:t>hi</w:t>
            </w:r>
            <w:r w:rsidR="0013502E" w:rsidRPr="00370634">
              <w:rPr>
                <w:rFonts w:ascii="Arial" w:hAnsi="Arial" w:cs="Arial"/>
                <w:lang w:val="en-US"/>
              </w:rPr>
              <w:t>CD16</w:t>
            </w:r>
            <w:r w:rsidR="0013502E" w:rsidRPr="00370634">
              <w:rPr>
                <w:rFonts w:ascii="Arial" w:hAnsi="Arial" w:cs="Arial"/>
                <w:vertAlign w:val="superscript"/>
                <w:lang w:val="en-US"/>
              </w:rPr>
              <w:t>lo</w:t>
            </w:r>
            <w:r w:rsidRPr="0037063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6" w:type="dxa"/>
          </w:tcPr>
          <w:p w14:paraId="02371B07" w14:textId="5E8298B5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165</w:t>
            </w:r>
          </w:p>
        </w:tc>
        <w:tc>
          <w:tcPr>
            <w:tcW w:w="1275" w:type="dxa"/>
          </w:tcPr>
          <w:p w14:paraId="171494CA" w14:textId="64F0ABEA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- 0.044</w:t>
            </w:r>
          </w:p>
        </w:tc>
        <w:tc>
          <w:tcPr>
            <w:tcW w:w="1276" w:type="dxa"/>
          </w:tcPr>
          <w:p w14:paraId="0B9CDA89" w14:textId="00727CDC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571</w:t>
            </w:r>
          </w:p>
        </w:tc>
      </w:tr>
      <w:tr w:rsidR="0013502E" w:rsidRPr="00370634" w14:paraId="6CEA399B" w14:textId="77777777" w:rsidTr="00370634">
        <w:tc>
          <w:tcPr>
            <w:tcW w:w="3828" w:type="dxa"/>
            <w:shd w:val="clear" w:color="auto" w:fill="auto"/>
          </w:tcPr>
          <w:p w14:paraId="3AE21D10" w14:textId="28E7F260" w:rsidR="0013502E" w:rsidRPr="00370634" w:rsidRDefault="00537A25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- intermediate (</w:t>
            </w:r>
            <w:r w:rsidR="0013502E" w:rsidRPr="00370634">
              <w:rPr>
                <w:rFonts w:ascii="Arial" w:hAnsi="Arial" w:cs="Arial"/>
                <w:lang w:val="en-US"/>
              </w:rPr>
              <w:t>CD14</w:t>
            </w:r>
            <w:r w:rsidR="0013502E" w:rsidRPr="00370634">
              <w:rPr>
                <w:rFonts w:ascii="Arial" w:hAnsi="Arial" w:cs="Arial"/>
                <w:vertAlign w:val="superscript"/>
                <w:lang w:val="en-US"/>
              </w:rPr>
              <w:t>hi</w:t>
            </w:r>
            <w:r w:rsidR="0013502E" w:rsidRPr="00370634">
              <w:rPr>
                <w:rFonts w:ascii="Arial" w:hAnsi="Arial" w:cs="Arial"/>
                <w:lang w:val="en-US"/>
              </w:rPr>
              <w:t>CD16</w:t>
            </w:r>
            <w:r w:rsidR="0013502E" w:rsidRPr="00370634">
              <w:rPr>
                <w:rFonts w:ascii="Arial" w:hAnsi="Arial" w:cs="Arial"/>
                <w:vertAlign w:val="superscript"/>
                <w:lang w:val="en-US"/>
              </w:rPr>
              <w:t>hi</w:t>
            </w:r>
            <w:r w:rsidRPr="0037063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6" w:type="dxa"/>
          </w:tcPr>
          <w:p w14:paraId="0F81CCA0" w14:textId="5B2A9CDC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165</w:t>
            </w:r>
          </w:p>
        </w:tc>
        <w:tc>
          <w:tcPr>
            <w:tcW w:w="1275" w:type="dxa"/>
          </w:tcPr>
          <w:p w14:paraId="0193D97D" w14:textId="3556D7EA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+ 0.048</w:t>
            </w:r>
          </w:p>
        </w:tc>
        <w:tc>
          <w:tcPr>
            <w:tcW w:w="1276" w:type="dxa"/>
          </w:tcPr>
          <w:p w14:paraId="200B4F34" w14:textId="7E249B74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542</w:t>
            </w:r>
          </w:p>
        </w:tc>
      </w:tr>
      <w:tr w:rsidR="0013502E" w:rsidRPr="00370634" w14:paraId="62175C52" w14:textId="77777777" w:rsidTr="00370634">
        <w:tc>
          <w:tcPr>
            <w:tcW w:w="3828" w:type="dxa"/>
            <w:shd w:val="clear" w:color="auto" w:fill="auto"/>
          </w:tcPr>
          <w:p w14:paraId="5F9F25DE" w14:textId="7D0A7E0F" w:rsidR="0013502E" w:rsidRPr="00370634" w:rsidRDefault="00537A25" w:rsidP="00370634">
            <w:pPr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- non-classical (CD14</w:t>
            </w:r>
            <w:r w:rsidRPr="00370634">
              <w:rPr>
                <w:rFonts w:ascii="Arial" w:hAnsi="Arial" w:cs="Arial"/>
                <w:vertAlign w:val="superscript"/>
                <w:lang w:val="en-US"/>
              </w:rPr>
              <w:t>lo</w:t>
            </w:r>
            <w:r w:rsidR="0013502E" w:rsidRPr="00370634">
              <w:rPr>
                <w:rFonts w:ascii="Arial" w:hAnsi="Arial" w:cs="Arial"/>
                <w:lang w:val="en-US"/>
              </w:rPr>
              <w:t>CD16</w:t>
            </w:r>
            <w:r w:rsidR="0013502E" w:rsidRPr="00370634">
              <w:rPr>
                <w:rFonts w:ascii="Arial" w:hAnsi="Arial" w:cs="Arial"/>
                <w:vertAlign w:val="superscript"/>
                <w:lang w:val="en-US"/>
              </w:rPr>
              <w:t>hi</w:t>
            </w:r>
            <w:r w:rsidRPr="0037063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6" w:type="dxa"/>
          </w:tcPr>
          <w:p w14:paraId="777CA570" w14:textId="0CD0961E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165</w:t>
            </w:r>
          </w:p>
        </w:tc>
        <w:tc>
          <w:tcPr>
            <w:tcW w:w="1275" w:type="dxa"/>
          </w:tcPr>
          <w:p w14:paraId="03E3BA32" w14:textId="3B13B83D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+ 0.104</w:t>
            </w:r>
          </w:p>
        </w:tc>
        <w:tc>
          <w:tcPr>
            <w:tcW w:w="1276" w:type="dxa"/>
          </w:tcPr>
          <w:p w14:paraId="526AB10F" w14:textId="3B469434" w:rsidR="0013502E" w:rsidRPr="00370634" w:rsidRDefault="0013502E" w:rsidP="00370634">
            <w:pPr>
              <w:jc w:val="center"/>
              <w:rPr>
                <w:rFonts w:ascii="Arial" w:hAnsi="Arial" w:cs="Arial"/>
                <w:lang w:val="en-US"/>
              </w:rPr>
            </w:pPr>
            <w:r w:rsidRPr="00370634">
              <w:rPr>
                <w:rFonts w:ascii="Arial" w:hAnsi="Arial" w:cs="Arial"/>
                <w:lang w:val="en-US"/>
              </w:rPr>
              <w:t>0.182</w:t>
            </w:r>
          </w:p>
        </w:tc>
      </w:tr>
    </w:tbl>
    <w:p w14:paraId="3244B99A" w14:textId="6279F6D1" w:rsidR="00DD2DB9" w:rsidRDefault="00DD2DB9" w:rsidP="00370634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7BFE8C4F" w14:textId="77777777" w:rsidR="00370634" w:rsidRPr="00370634" w:rsidRDefault="00370634" w:rsidP="00370634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50DC8E85" w14:textId="0895BF0D" w:rsidR="00537A25" w:rsidRPr="00370634" w:rsidRDefault="00370634" w:rsidP="00370634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370634">
        <w:rPr>
          <w:rFonts w:ascii="Arial" w:eastAsia="Calibri" w:hAnsi="Arial" w:cs="Arial"/>
          <w:lang w:val="en-US"/>
        </w:rPr>
        <w:t xml:space="preserve">IL-1β = interleukin 1β, IL-6 = interleukin 6, TNF-α = tumor necrosis factor-α, CCL2 = </w:t>
      </w:r>
      <w:r>
        <w:rPr>
          <w:rFonts w:ascii="Arial" w:eastAsia="Calibri" w:hAnsi="Arial" w:cs="Arial"/>
          <w:lang w:val="en-US"/>
        </w:rPr>
        <w:t>CC-chemokine ligand 2.</w:t>
      </w:r>
    </w:p>
    <w:sectPr w:rsidR="00537A25" w:rsidRPr="00370634" w:rsidSect="00A83B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1780A"/>
    <w:multiLevelType w:val="hybridMultilevel"/>
    <w:tmpl w:val="69B8318A"/>
    <w:lvl w:ilvl="0" w:tplc="25B279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F276E"/>
    <w:multiLevelType w:val="hybridMultilevel"/>
    <w:tmpl w:val="9154E49C"/>
    <w:lvl w:ilvl="0" w:tplc="BF26884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C1DE1"/>
    <w:multiLevelType w:val="hybridMultilevel"/>
    <w:tmpl w:val="1E8EACBE"/>
    <w:lvl w:ilvl="0" w:tplc="99A274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A4145"/>
    <w:multiLevelType w:val="hybridMultilevel"/>
    <w:tmpl w:val="C34CC61C"/>
    <w:lvl w:ilvl="0" w:tplc="0F1AAD6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652530"/>
    <w:multiLevelType w:val="hybridMultilevel"/>
    <w:tmpl w:val="0024E4D6"/>
    <w:lvl w:ilvl="0" w:tplc="6E2619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537"/>
    <w:rsid w:val="00001BD5"/>
    <w:rsid w:val="00066D4A"/>
    <w:rsid w:val="000D10E1"/>
    <w:rsid w:val="000E33B2"/>
    <w:rsid w:val="000E67C7"/>
    <w:rsid w:val="001161F9"/>
    <w:rsid w:val="001233D1"/>
    <w:rsid w:val="001262DC"/>
    <w:rsid w:val="0013502E"/>
    <w:rsid w:val="00140A46"/>
    <w:rsid w:val="00143AE2"/>
    <w:rsid w:val="00196F2E"/>
    <w:rsid w:val="001A0F84"/>
    <w:rsid w:val="001E4373"/>
    <w:rsid w:val="001E6C0A"/>
    <w:rsid w:val="0020745D"/>
    <w:rsid w:val="00236333"/>
    <w:rsid w:val="0026385E"/>
    <w:rsid w:val="00265607"/>
    <w:rsid w:val="002835EE"/>
    <w:rsid w:val="00291A97"/>
    <w:rsid w:val="00291F1B"/>
    <w:rsid w:val="002B10D3"/>
    <w:rsid w:val="002C0C74"/>
    <w:rsid w:val="002C558D"/>
    <w:rsid w:val="002C6344"/>
    <w:rsid w:val="002E59D5"/>
    <w:rsid w:val="00332EB9"/>
    <w:rsid w:val="003656E8"/>
    <w:rsid w:val="00370634"/>
    <w:rsid w:val="00372CC2"/>
    <w:rsid w:val="003B151B"/>
    <w:rsid w:val="003B47C9"/>
    <w:rsid w:val="003C6B6A"/>
    <w:rsid w:val="003D37B6"/>
    <w:rsid w:val="003D3B72"/>
    <w:rsid w:val="003F032D"/>
    <w:rsid w:val="003F0729"/>
    <w:rsid w:val="00413408"/>
    <w:rsid w:val="004373E1"/>
    <w:rsid w:val="00451B2C"/>
    <w:rsid w:val="004773A7"/>
    <w:rsid w:val="0049063C"/>
    <w:rsid w:val="00497E79"/>
    <w:rsid w:val="004A12D9"/>
    <w:rsid w:val="004C437D"/>
    <w:rsid w:val="004E35DE"/>
    <w:rsid w:val="005325BD"/>
    <w:rsid w:val="00537A25"/>
    <w:rsid w:val="00554FDF"/>
    <w:rsid w:val="00563CC4"/>
    <w:rsid w:val="00584E73"/>
    <w:rsid w:val="00590D3B"/>
    <w:rsid w:val="005B2F28"/>
    <w:rsid w:val="00610737"/>
    <w:rsid w:val="00611CC7"/>
    <w:rsid w:val="00617B5B"/>
    <w:rsid w:val="0062682E"/>
    <w:rsid w:val="0063722A"/>
    <w:rsid w:val="00650E25"/>
    <w:rsid w:val="00655B6C"/>
    <w:rsid w:val="00663C17"/>
    <w:rsid w:val="00686503"/>
    <w:rsid w:val="00687DEB"/>
    <w:rsid w:val="006946DA"/>
    <w:rsid w:val="0069475B"/>
    <w:rsid w:val="006A64A9"/>
    <w:rsid w:val="006B47FB"/>
    <w:rsid w:val="006C796F"/>
    <w:rsid w:val="006D6795"/>
    <w:rsid w:val="007034A8"/>
    <w:rsid w:val="007060A2"/>
    <w:rsid w:val="0071036A"/>
    <w:rsid w:val="00770511"/>
    <w:rsid w:val="00792E6D"/>
    <w:rsid w:val="007D5953"/>
    <w:rsid w:val="007F24A8"/>
    <w:rsid w:val="008267D9"/>
    <w:rsid w:val="00831839"/>
    <w:rsid w:val="00852ADD"/>
    <w:rsid w:val="00883D12"/>
    <w:rsid w:val="00894864"/>
    <w:rsid w:val="008B0431"/>
    <w:rsid w:val="008C2901"/>
    <w:rsid w:val="008C5600"/>
    <w:rsid w:val="008D25DA"/>
    <w:rsid w:val="00915A22"/>
    <w:rsid w:val="00935C85"/>
    <w:rsid w:val="00940AF5"/>
    <w:rsid w:val="009B3C06"/>
    <w:rsid w:val="009E2B95"/>
    <w:rsid w:val="009F3453"/>
    <w:rsid w:val="009F3D8F"/>
    <w:rsid w:val="00A01B25"/>
    <w:rsid w:val="00A10A5E"/>
    <w:rsid w:val="00A1521E"/>
    <w:rsid w:val="00A449B0"/>
    <w:rsid w:val="00A56865"/>
    <w:rsid w:val="00A83B61"/>
    <w:rsid w:val="00AB4104"/>
    <w:rsid w:val="00AE3C35"/>
    <w:rsid w:val="00B11F09"/>
    <w:rsid w:val="00B5163D"/>
    <w:rsid w:val="00B73F89"/>
    <w:rsid w:val="00B81F6D"/>
    <w:rsid w:val="00BA760D"/>
    <w:rsid w:val="00BB106D"/>
    <w:rsid w:val="00BC197B"/>
    <w:rsid w:val="00BD3A4B"/>
    <w:rsid w:val="00BF17CE"/>
    <w:rsid w:val="00C90C12"/>
    <w:rsid w:val="00C90F51"/>
    <w:rsid w:val="00C97537"/>
    <w:rsid w:val="00CA23D1"/>
    <w:rsid w:val="00CB4057"/>
    <w:rsid w:val="00CB47B6"/>
    <w:rsid w:val="00CD22F4"/>
    <w:rsid w:val="00CE56CE"/>
    <w:rsid w:val="00D11FE0"/>
    <w:rsid w:val="00D43C69"/>
    <w:rsid w:val="00D532FE"/>
    <w:rsid w:val="00D77170"/>
    <w:rsid w:val="00D81F11"/>
    <w:rsid w:val="00DA10B9"/>
    <w:rsid w:val="00DB0193"/>
    <w:rsid w:val="00DD2DB9"/>
    <w:rsid w:val="00DD5259"/>
    <w:rsid w:val="00DD6323"/>
    <w:rsid w:val="00DE2BD6"/>
    <w:rsid w:val="00E01183"/>
    <w:rsid w:val="00E10780"/>
    <w:rsid w:val="00E336B9"/>
    <w:rsid w:val="00E404AD"/>
    <w:rsid w:val="00E4534B"/>
    <w:rsid w:val="00E46E60"/>
    <w:rsid w:val="00E55C2A"/>
    <w:rsid w:val="00E677A3"/>
    <w:rsid w:val="00E94A9D"/>
    <w:rsid w:val="00E95D75"/>
    <w:rsid w:val="00EE021B"/>
    <w:rsid w:val="00EE383D"/>
    <w:rsid w:val="00EE41D6"/>
    <w:rsid w:val="00EE62E0"/>
    <w:rsid w:val="00F3301E"/>
    <w:rsid w:val="00F401B6"/>
    <w:rsid w:val="00F505A9"/>
    <w:rsid w:val="00F72132"/>
    <w:rsid w:val="00F77062"/>
    <w:rsid w:val="00F95684"/>
    <w:rsid w:val="00FC62A7"/>
    <w:rsid w:val="00FE0159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EAFAD"/>
  <w15:docId w15:val="{36ECCAB0-0513-4E7C-82C6-8A720FCE8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97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D25D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E6D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3F0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4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effler, Andreas</dc:creator>
  <cp:lastModifiedBy>Karsten Grote</cp:lastModifiedBy>
  <cp:revision>3</cp:revision>
  <cp:lastPrinted>2016-02-12T11:08:00Z</cp:lastPrinted>
  <dcterms:created xsi:type="dcterms:W3CDTF">2023-07-28T20:37:00Z</dcterms:created>
  <dcterms:modified xsi:type="dcterms:W3CDTF">2024-01-02T16:00:00Z</dcterms:modified>
</cp:coreProperties>
</file>